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0FF91" w14:textId="77777777" w:rsidR="00344CE0" w:rsidRPr="00D95F95" w:rsidRDefault="00344CE0" w:rsidP="00344CE0">
      <w:pPr>
        <w:widowControl/>
        <w:jc w:val="left"/>
        <w:rPr>
          <w:rFonts w:ascii="Times New Roman" w:hAnsi="Times New Roman" w:cs="Times New Roman"/>
        </w:rPr>
      </w:pPr>
      <w:bookmarkStart w:id="0" w:name="_Hlk208739800"/>
      <w:r w:rsidRPr="00D95F95">
        <w:rPr>
          <w:rFonts w:ascii="Times New Roman" w:hAnsi="Times New Roman" w:cs="Times New Roman" w:hint="eastAsia"/>
        </w:rPr>
        <w:t>Supplemental</w:t>
      </w:r>
      <w:r w:rsidRPr="00D95F95">
        <w:rPr>
          <w:rFonts w:ascii="Times New Roman" w:hAnsi="Times New Roman" w:cs="Times New Roman"/>
        </w:rPr>
        <w:t xml:space="preserve"> Table 1</w:t>
      </w:r>
      <w:r w:rsidRPr="00D95F95">
        <w:rPr>
          <w:rFonts w:ascii="Times New Roman" w:hAnsi="Times New Roman" w:cs="Times New Roman" w:hint="eastAsia"/>
        </w:rPr>
        <w:t xml:space="preserve">. </w:t>
      </w:r>
      <w:r w:rsidRPr="00D95F95">
        <w:rPr>
          <w:rFonts w:ascii="Times New Roman" w:hAnsi="Times New Roman" w:cs="Times New Roman"/>
        </w:rPr>
        <w:t>Characteristics</w:t>
      </w:r>
      <w:r w:rsidRPr="00D95F95">
        <w:rPr>
          <w:rFonts w:ascii="Times New Roman" w:hAnsi="Times New Roman" w:cs="Times New Roman" w:hint="eastAsia"/>
        </w:rPr>
        <w:t xml:space="preserve"> of </w:t>
      </w:r>
      <w:r w:rsidRPr="00D95F95">
        <w:rPr>
          <w:rFonts w:ascii="Times New Roman" w:hAnsi="Times New Roman" w:cs="Times New Roman"/>
        </w:rPr>
        <w:t>78 patients who did not undergo</w:t>
      </w:r>
      <w:r w:rsidRPr="00D95F95">
        <w:rPr>
          <w:rFonts w:ascii="Times New Roman" w:hAnsi="Times New Roman" w:cs="Times New Roman" w:hint="eastAsia"/>
        </w:rPr>
        <w:t xml:space="preserve"> UAE.</w:t>
      </w:r>
    </w:p>
    <w:tbl>
      <w:tblPr>
        <w:tblW w:w="8318" w:type="dxa"/>
        <w:tblLook w:val="04A0" w:firstRow="1" w:lastRow="0" w:firstColumn="1" w:lastColumn="0" w:noHBand="0" w:noVBand="1"/>
      </w:tblPr>
      <w:tblGrid>
        <w:gridCol w:w="2640"/>
        <w:gridCol w:w="2030"/>
        <w:gridCol w:w="1824"/>
        <w:gridCol w:w="1824"/>
      </w:tblGrid>
      <w:tr w:rsidR="00344CE0" w:rsidRPr="00D95F95" w14:paraId="6A85C9AD" w14:textId="77777777" w:rsidTr="00466247">
        <w:trPr>
          <w:trHeight w:val="543"/>
        </w:trPr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1937F6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bookmarkStart w:id="1" w:name="_Hlk205871774"/>
            <w:bookmarkEnd w:id="0"/>
          </w:p>
        </w:tc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84D3D9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Ⅰ</w:t>
            </w:r>
          </w:p>
        </w:tc>
        <w:tc>
          <w:tcPr>
            <w:tcW w:w="18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C012DC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Ⅱ</w:t>
            </w:r>
          </w:p>
        </w:tc>
        <w:tc>
          <w:tcPr>
            <w:tcW w:w="18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A05265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Ⅲ</w:t>
            </w:r>
          </w:p>
        </w:tc>
      </w:tr>
      <w:tr w:rsidR="00344CE0" w:rsidRPr="00D95F95" w14:paraId="12379B0F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6DBA6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patients (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5351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184C5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F713A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344CE0" w:rsidRPr="00D95F95" w14:paraId="46CE17AC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451E2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6373A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3 (27-4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163BE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7 （25-44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C484A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6 (23-44)</w:t>
            </w:r>
          </w:p>
        </w:tc>
      </w:tr>
      <w:tr w:rsidR="00344CE0" w:rsidRPr="00D95F95" w14:paraId="03BD757B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F04B0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ED11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umber of cesarean sections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3C0A9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 （1-2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2DC7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 （1-2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00570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 (1-3)</w:t>
            </w:r>
          </w:p>
        </w:tc>
      </w:tr>
      <w:tr w:rsidR="00344CE0" w:rsidRPr="00D95F95" w14:paraId="1BBBD88E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0905B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uterine curettages (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EAE07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 （0-1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71A82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 （0-2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0D08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 (0-3)</w:t>
            </w:r>
          </w:p>
        </w:tc>
      </w:tr>
      <w:tr w:rsidR="00344CE0" w:rsidRPr="00D95F95" w14:paraId="4E5FDC5E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F8473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al between last cesarean section and pregnancy (yea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8E07C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 （1-17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8AB13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 （1-17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7A9F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 (1-14)</w:t>
            </w:r>
          </w:p>
        </w:tc>
      </w:tr>
      <w:tr w:rsidR="00344CE0" w:rsidRPr="00D95F95" w14:paraId="2DBC51C9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5DD1C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amenorrhea (day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068A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4（34-63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B43E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6 （36-72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7E295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 (28-84)</w:t>
            </w:r>
          </w:p>
        </w:tc>
      </w:tr>
      <w:tr w:rsidR="00344CE0" w:rsidRPr="00D95F95" w14:paraId="6868F27D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A55D3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inal bleeding (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B5645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96E0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E0D8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344CE0" w:rsidRPr="00D95F95" w14:paraId="7A80492B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BA37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9ED75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77F5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C09C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44CE0" w:rsidRPr="00D95F95" w14:paraId="1FEA3F7E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3FF3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2BFEA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9532C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86652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344CE0" w:rsidRPr="00D95F95" w14:paraId="307F5088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2873B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AE70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EF16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FFD25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44CE0" w:rsidRPr="00D95F95" w14:paraId="39A024DB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12DF3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C942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B691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B6C8C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44CE0" w:rsidRPr="00D95F95" w14:paraId="22ED2C8E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2B1E9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vaginal bleeding (day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01502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 (0-1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2ADA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 (0-2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C441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0(0-50)</w:t>
            </w:r>
          </w:p>
        </w:tc>
      </w:tr>
      <w:tr w:rsidR="00344CE0" w:rsidRPr="00D95F95" w14:paraId="6DA6FDCB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30345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-HCG (IU/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17D67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7388.72 （1952.66-55770.9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4C4B0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074 （4678-172036.37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A7FD6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370.21 (3115.81-225000)</w:t>
            </w:r>
          </w:p>
        </w:tc>
      </w:tr>
      <w:tr w:rsidR="00344CE0" w:rsidRPr="00D95F95" w14:paraId="7B1DF64E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358C5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tal heart activity (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15982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37ED6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58A79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344CE0" w:rsidRPr="00D95F95" w14:paraId="77782E98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F10F0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99D47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3A1A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E77D7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344CE0" w:rsidRPr="00D95F95" w14:paraId="083D6024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085F6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01B3D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1CA1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22FB7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44CE0" w:rsidRPr="00D95F95" w14:paraId="4FD5A667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E04B1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rusion of gestational sac toward the bladder (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6DC50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E8CA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6C73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344CE0" w:rsidRPr="00D95F95" w14:paraId="0F8C26C6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DAF4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4722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4D09A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35120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44CE0" w:rsidRPr="00D95F95" w14:paraId="14FCF38F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82E02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9BF6B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14AA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9E040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344CE0" w:rsidRPr="00D95F95" w14:paraId="0158A444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8758A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ickness of the thinnest part of the scar (mm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1F8A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0 (1.0-5.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C6653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0 (1.0-4.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E4137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0 (1.0-4.0)</w:t>
            </w:r>
          </w:p>
        </w:tc>
      </w:tr>
      <w:tr w:rsidR="00344CE0" w:rsidRPr="00D95F95" w14:paraId="61CF1A5D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26A8B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stational sac area (cm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E25EC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.56 （2.47-60.6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1A25B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.65 （2.47-15.54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E4BCE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4.7 （5.25-104.5）</w:t>
            </w:r>
          </w:p>
        </w:tc>
      </w:tr>
      <w:tr w:rsidR="00344CE0" w:rsidRPr="00D95F95" w14:paraId="1D634DD9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35DA4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stational sac type (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C4016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347DD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8A1C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344CE0" w:rsidRPr="00D95F95" w14:paraId="0F3611A4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E4FA8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2A0F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71C9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1CC4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44CE0" w:rsidRPr="00D95F95" w14:paraId="4CD2CCCA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F7840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ic-soli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50785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E2BB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0FB3B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344CE0" w:rsidRPr="00D95F95" w14:paraId="07010A23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750BA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ical termination of pregnancy (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0C644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2D83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ED5E9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344CE0" w:rsidRPr="00D95F95" w14:paraId="6D6D53F3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EA6EC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Sg</w:t>
            </w:r>
            <w:proofErr w:type="spellEnd"/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D&amp;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68D2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17D03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5BB3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344CE0" w:rsidRPr="00D95F95" w14:paraId="541A7774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A78FB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TX + </w:t>
            </w:r>
            <w:proofErr w:type="spellStart"/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g</w:t>
            </w:r>
            <w:proofErr w:type="spellEnd"/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D&amp;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FF7A5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C533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0B8B2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44CE0" w:rsidRPr="00D95F95" w14:paraId="40DF3647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58179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steroscopic rese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4BAC0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D2FA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982E4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44CE0" w:rsidRPr="00D95F95" w14:paraId="348B47CB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20647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T + scar repair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7AC6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CF63B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F0BFA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44CE0" w:rsidRPr="00D95F95" w14:paraId="2CC43F3C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05A5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aoperative blood loss during termination of pregnancy (m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B6F0B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0 （10-100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FEC9C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0（5-200）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500F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00（100-1200）</w:t>
            </w:r>
          </w:p>
        </w:tc>
      </w:tr>
      <w:tr w:rsidR="00344CE0" w:rsidRPr="00D95F95" w14:paraId="54558EB8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A995D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-HCG decrease &gt; 50% one week postoperatively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A8A4F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8C68D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5DE7E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344CE0" w:rsidRPr="00D95F95" w14:paraId="20E6CC67" w14:textId="77777777" w:rsidTr="00466247">
        <w:trPr>
          <w:trHeight w:val="410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5107ED" w14:textId="77777777" w:rsidR="00344CE0" w:rsidRPr="00D95F95" w:rsidRDefault="00344CE0" w:rsidP="0046624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 to menstrual recovery postoperatively (day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A9FC31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2 (25-42）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3CCFA0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4 （24-42）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F5EF37" w14:textId="77777777" w:rsidR="00344CE0" w:rsidRPr="00D95F95" w:rsidRDefault="00344CE0" w:rsidP="0046624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D95F9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4（25-47）</w:t>
            </w:r>
          </w:p>
        </w:tc>
      </w:tr>
    </w:tbl>
    <w:p w14:paraId="513C4077" w14:textId="77777777" w:rsidR="00344CE0" w:rsidRPr="00D95F95" w:rsidRDefault="00344CE0" w:rsidP="00344CE0">
      <w:pPr>
        <w:rPr>
          <w:rFonts w:ascii="Times New Roman" w:hAnsi="Times New Roman" w:cs="Times New Roman"/>
        </w:rPr>
      </w:pPr>
      <w:bookmarkStart w:id="2" w:name="_Hlk208739818"/>
      <w:bookmarkEnd w:id="1"/>
      <w:r w:rsidRPr="00D95F95">
        <w:rPr>
          <w:rFonts w:ascii="Times New Roman" w:hAnsi="Times New Roman" w:cs="Times New Roman"/>
        </w:rPr>
        <w:t xml:space="preserve">The data in the table is presented as median (minimum - maximum) or number of cases (n). Fetal heart activity refers to the ultrasound examination showing the embryonic heart activity in the gestational sac. </w:t>
      </w:r>
      <w:r w:rsidRPr="00D95F95">
        <w:rPr>
          <w:rFonts w:ascii="Times New Roman" w:hAnsi="Times New Roman" w:cs="Times New Roman" w:hint="eastAsia"/>
        </w:rPr>
        <w:t xml:space="preserve">UAE, Uterine Artery Embolization; MTX, Methotrexate; </w:t>
      </w:r>
      <w:r w:rsidRPr="00D95F95">
        <w:rPr>
          <w:rFonts w:ascii="Times New Roman" w:hAnsi="Times New Roman" w:cs="Times New Roman" w:hint="eastAsia"/>
        </w:rPr>
        <w:t>β</w:t>
      </w:r>
      <w:r w:rsidRPr="00D95F95">
        <w:rPr>
          <w:rFonts w:ascii="Times New Roman" w:hAnsi="Times New Roman" w:cs="Times New Roman" w:hint="eastAsia"/>
        </w:rPr>
        <w:t xml:space="preserve">-HCG, </w:t>
      </w:r>
      <w:r w:rsidRPr="00D95F95">
        <w:rPr>
          <w:rFonts w:ascii="Times New Roman" w:hAnsi="Times New Roman" w:cs="Times New Roman" w:hint="eastAsia"/>
        </w:rPr>
        <w:t>β</w:t>
      </w:r>
      <w:r w:rsidRPr="00D95F95">
        <w:rPr>
          <w:rFonts w:ascii="Times New Roman" w:hAnsi="Times New Roman" w:cs="Times New Roman" w:hint="eastAsia"/>
        </w:rPr>
        <w:t xml:space="preserve">-human chorionic gonadotrophin; </w:t>
      </w:r>
      <w:proofErr w:type="spellStart"/>
      <w:r w:rsidRPr="00D95F95">
        <w:rPr>
          <w:rFonts w:ascii="Times New Roman" w:hAnsi="Times New Roman" w:cs="Times New Roman" w:hint="eastAsia"/>
        </w:rPr>
        <w:t>USg</w:t>
      </w:r>
      <w:proofErr w:type="spellEnd"/>
      <w:r w:rsidRPr="00D95F95">
        <w:rPr>
          <w:rFonts w:ascii="Times New Roman" w:hAnsi="Times New Roman" w:cs="Times New Roman" w:hint="eastAsia"/>
        </w:rPr>
        <w:t xml:space="preserve">-D&amp;C, Ultrasound-guided dilation &amp; curettage; MTX + </w:t>
      </w:r>
      <w:proofErr w:type="spellStart"/>
      <w:r w:rsidRPr="00D95F95">
        <w:rPr>
          <w:rFonts w:ascii="Times New Roman" w:hAnsi="Times New Roman" w:cs="Times New Roman" w:hint="eastAsia"/>
        </w:rPr>
        <w:t>USg</w:t>
      </w:r>
      <w:proofErr w:type="spellEnd"/>
      <w:r w:rsidRPr="00D95F95">
        <w:rPr>
          <w:rFonts w:ascii="Times New Roman" w:hAnsi="Times New Roman" w:cs="Times New Roman" w:hint="eastAsia"/>
        </w:rPr>
        <w:t>-D&amp;C, Local MTX injection followed by US-guided D&amp;C; Hysteroscopic resection, Hysteroscopic resection of gestational tissue; LT + scar repair, Laparotomy with excision of gestational tissue and uterine scar repair.</w:t>
      </w:r>
    </w:p>
    <w:bookmarkEnd w:id="2"/>
    <w:p w14:paraId="0F820627" w14:textId="77777777" w:rsidR="00344CE0" w:rsidRPr="00D95F95" w:rsidRDefault="00344CE0" w:rsidP="00344CE0">
      <w:pPr>
        <w:rPr>
          <w:rFonts w:ascii="Times New Roman" w:hAnsi="Times New Roman" w:cs="Times New Roman"/>
        </w:rPr>
      </w:pPr>
    </w:p>
    <w:p w14:paraId="4D657C12" w14:textId="77777777" w:rsidR="006E1FCF" w:rsidRPr="00344CE0" w:rsidRDefault="006E1FCF">
      <w:pPr>
        <w:rPr>
          <w:rFonts w:hint="eastAsia"/>
        </w:rPr>
      </w:pPr>
    </w:p>
    <w:sectPr w:rsidR="006E1FCF" w:rsidRPr="00344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8D6A2" w14:textId="77777777" w:rsidR="00E0194A" w:rsidRDefault="00E0194A" w:rsidP="0053151E">
      <w:pPr>
        <w:rPr>
          <w:rFonts w:hint="eastAsia"/>
        </w:rPr>
      </w:pPr>
      <w:r>
        <w:separator/>
      </w:r>
    </w:p>
  </w:endnote>
  <w:endnote w:type="continuationSeparator" w:id="0">
    <w:p w14:paraId="3611246C" w14:textId="77777777" w:rsidR="00E0194A" w:rsidRDefault="00E0194A" w:rsidP="005315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CB8A5" w14:textId="77777777" w:rsidR="00E0194A" w:rsidRDefault="00E0194A" w:rsidP="0053151E">
      <w:pPr>
        <w:rPr>
          <w:rFonts w:hint="eastAsia"/>
        </w:rPr>
      </w:pPr>
      <w:r>
        <w:separator/>
      </w:r>
    </w:p>
  </w:footnote>
  <w:footnote w:type="continuationSeparator" w:id="0">
    <w:p w14:paraId="4F7D41CF" w14:textId="77777777" w:rsidR="00E0194A" w:rsidRDefault="00E0194A" w:rsidP="005315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B7"/>
    <w:rsid w:val="000C564A"/>
    <w:rsid w:val="001D1FA1"/>
    <w:rsid w:val="002C5B7C"/>
    <w:rsid w:val="002E063F"/>
    <w:rsid w:val="00344CE0"/>
    <w:rsid w:val="0053151E"/>
    <w:rsid w:val="005472B7"/>
    <w:rsid w:val="006E1FCF"/>
    <w:rsid w:val="00E0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EEA44"/>
  <w15:chartTrackingRefBased/>
  <w15:docId w15:val="{764A09F6-7100-4527-B7A7-DD773CD34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C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7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7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7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72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72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72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72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72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72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72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7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7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72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72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472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72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72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72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72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7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72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7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72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72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72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72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7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72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72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15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15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1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15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723</Characters>
  <Application>Microsoft Office Word</Application>
  <DocSecurity>0</DocSecurity>
  <Lines>53</Lines>
  <Paragraphs>30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9216</dc:creator>
  <cp:keywords/>
  <dc:description/>
  <cp:lastModifiedBy>a79216</cp:lastModifiedBy>
  <cp:revision>3</cp:revision>
  <dcterms:created xsi:type="dcterms:W3CDTF">2025-12-28T21:43:00Z</dcterms:created>
  <dcterms:modified xsi:type="dcterms:W3CDTF">2026-01-11T12:37:00Z</dcterms:modified>
</cp:coreProperties>
</file>